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8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Comparison of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CsNAC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45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gene sequences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determined by RNA-Seq and PCR sequencing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he gene sequence from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Tea_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wa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determined by RNA-Seq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;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the gene sequenc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from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‘Yingshuang’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wa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determined by PCR sequencing.</w:t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850" cy="7598410"/>
            <wp:effectExtent l="0" t="0" r="0" b="0"/>
            <wp:docPr id="1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7598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2T02:12:00Z</dcterms:created>
  <dc:creator>wang</dc:creator>
  <dc:description/>
  <cp:keywords/>
  <dc:language>en-US</dc:language>
  <cp:lastModifiedBy>wang</cp:lastModifiedBy>
  <dcterms:modified xsi:type="dcterms:W3CDTF">2016-11-07T02:32:00Z</dcterms:modified>
  <cp:revision>8</cp:revision>
  <dc:subject/>
  <dc:title/>
</cp:coreProperties>
</file>